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2502D" w14:textId="205B124C" w:rsidR="002C0D82" w:rsidRPr="00EF7EB4" w:rsidRDefault="002C0D82" w:rsidP="002C0D82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97211899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</w:t>
      </w:r>
      <w:r w:rsidR="00A113C1">
        <w:rPr>
          <w:rFonts w:ascii="Times New Roman" w:hAnsi="Times New Roman" w:cs="Times New Roman"/>
          <w:b/>
          <w:bCs/>
          <w:color w:val="auto"/>
          <w:sz w:val="20"/>
          <w:szCs w:val="20"/>
        </w:rPr>
        <w:t>5</w:t>
      </w:r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. Evidence from studies where skin pigmentation measures cannot be specified or grouped into low, medium, and/or high pigmentation</w:t>
      </w:r>
      <w:bookmarkEnd w:id="0"/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122"/>
        <w:gridCol w:w="1417"/>
        <w:gridCol w:w="8222"/>
        <w:gridCol w:w="2268"/>
      </w:tblGrid>
      <w:tr w:rsidR="002C0D82" w:rsidRPr="00387AFC" w14:paraId="4B53F28B" w14:textId="77777777" w:rsidTr="0081034E">
        <w:trPr>
          <w:trHeight w:val="300"/>
        </w:trPr>
        <w:tc>
          <w:tcPr>
            <w:tcW w:w="2122" w:type="dxa"/>
          </w:tcPr>
          <w:p w14:paraId="19FAC7F5" w14:textId="77777777" w:rsidR="002C0D82" w:rsidRPr="00387AFC" w:rsidRDefault="002C0D82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sures of skin pigmentation </w:t>
            </w:r>
          </w:p>
        </w:tc>
        <w:tc>
          <w:tcPr>
            <w:tcW w:w="1417" w:type="dxa"/>
            <w:noWrap/>
            <w:hideMark/>
          </w:tcPr>
          <w:p w14:paraId="44D5D45A" w14:textId="77777777" w:rsidR="002C0D82" w:rsidRPr="00387AFC" w:rsidRDefault="002C0D82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of participants (data pairs) and no. of studies and evaluations</w:t>
            </w:r>
          </w:p>
        </w:tc>
        <w:tc>
          <w:tcPr>
            <w:tcW w:w="8222" w:type="dxa"/>
          </w:tcPr>
          <w:p w14:paraId="5A404C12" w14:textId="77777777" w:rsidR="002C0D82" w:rsidRPr="00387AFC" w:rsidRDefault="002C0D82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mmary of reported results</w:t>
            </w:r>
          </w:p>
        </w:tc>
        <w:tc>
          <w:tcPr>
            <w:tcW w:w="2268" w:type="dxa"/>
          </w:tcPr>
          <w:p w14:paraId="6FB34466" w14:textId="77777777" w:rsidR="002C0D82" w:rsidRPr="00387AFC" w:rsidRDefault="002C0D82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ents</w:t>
            </w:r>
          </w:p>
        </w:tc>
      </w:tr>
      <w:tr w:rsidR="002C0D82" w:rsidRPr="00387AFC" w14:paraId="4838763A" w14:textId="77777777" w:rsidTr="0081034E">
        <w:trPr>
          <w:trHeight w:val="300"/>
        </w:trPr>
        <w:tc>
          <w:tcPr>
            <w:tcW w:w="2122" w:type="dxa"/>
          </w:tcPr>
          <w:p w14:paraId="6E8C9124" w14:textId="77777777" w:rsidR="002C0D82" w:rsidRPr="00387AFC" w:rsidRDefault="002C0D82" w:rsidP="0081034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ubjective skin pigmentation categories related to ethnic groups (‘moderately pigmented’ or ‘racially pigmented’ skin, as reported, versus an unclear level of skin pigmentation)</w:t>
            </w:r>
          </w:p>
        </w:tc>
        <w:tc>
          <w:tcPr>
            <w:tcW w:w="1417" w:type="dxa"/>
            <w:noWrap/>
          </w:tcPr>
          <w:p w14:paraId="21A8F955" w14:textId="75C3C0D5" w:rsidR="002C0D82" w:rsidRPr="00387AFC" w:rsidRDefault="002C0D82" w:rsidP="0081034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22 (267) in two studies with two evaluations [</w:t>
            </w:r>
            <w:r w:rsidR="00C6214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6214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222" w:type="dxa"/>
          </w:tcPr>
          <w:p w14:paraId="6A71F10B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kin pigmentation levels did not affect pulse oximetry accuracy:</w:t>
            </w:r>
          </w:p>
          <w:p w14:paraId="3039118F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635745" w14:textId="665D8929" w:rsidR="002C0D82" w:rsidRPr="00387AFC" w:rsidRDefault="002C0D82" w:rsidP="0081034E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cross Ohmeda Biox 3700, Criticare CSI 501+, and Nellcor N200, the mean difference in bias between moderate pigmentation and others = 1.1% (SD 3), and skin pigmentation levels did not affect pulse oximetry accuracy.[</w:t>
            </w:r>
            <w:r w:rsidR="00C6214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617AE03" w14:textId="55153BBC" w:rsidR="002C0D82" w:rsidRPr="00387AFC" w:rsidRDefault="002C0D82" w:rsidP="0081034E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Nellcor N100 over-estimated oxygen saturation with a mean difference of 0.6%, and skin pigmentation levels did not affect pulse oximetry accurac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6214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2268" w:type="dxa"/>
          </w:tcPr>
          <w:p w14:paraId="457B688E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ur models evaluated</w:t>
            </w:r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: 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hmeda Biox 3700, Criticare CSI 501+, Nellcor N200,</w:t>
            </w:r>
          </w:p>
          <w:p w14:paraId="2A66E3A8" w14:textId="77777777" w:rsidR="002C0D82" w:rsidRPr="00387AFC" w:rsidRDefault="002C0D82" w:rsidP="0081034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 N100</w:t>
            </w:r>
          </w:p>
        </w:tc>
      </w:tr>
      <w:tr w:rsidR="002C0D82" w:rsidRPr="00387AFC" w14:paraId="1249864C" w14:textId="77777777" w:rsidTr="0081034E">
        <w:trPr>
          <w:trHeight w:val="300"/>
        </w:trPr>
        <w:tc>
          <w:tcPr>
            <w:tcW w:w="2122" w:type="dxa"/>
          </w:tcPr>
          <w:p w14:paraId="391C72E0" w14:textId="77777777" w:rsidR="002C0D82" w:rsidRPr="00387AFC" w:rsidRDefault="002C0D82" w:rsidP="0081034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assey score without specified categories</w:t>
            </w:r>
          </w:p>
        </w:tc>
        <w:tc>
          <w:tcPr>
            <w:tcW w:w="1417" w:type="dxa"/>
            <w:noWrap/>
          </w:tcPr>
          <w:p w14:paraId="136FD31E" w14:textId="26B4A85E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74 (603) in two studies with five evaluations [</w:t>
            </w:r>
            <w:r w:rsidR="00FE6C2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FE6C2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222" w:type="dxa"/>
          </w:tcPr>
          <w:p w14:paraId="4402F446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Of the four models evaluated, </w:t>
            </w:r>
          </w:p>
          <w:p w14:paraId="4061FB1F" w14:textId="4EF3F033" w:rsidR="002C0D82" w:rsidRPr="00387AFC" w:rsidRDefault="002C0D82" w:rsidP="0081034E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There were no significant findings for the Masimo Standard sensor, Nellcor N600, and the WristOx2 3150 sensor regarding the effect of skin pigmentation on pulse oximetry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ccuracy.[</w:t>
            </w:r>
            <w:proofErr w:type="gramEnd"/>
            <w:r w:rsidR="00FE6C2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E6C2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9EB9800" w14:textId="3CDC2C25" w:rsidR="002C0D82" w:rsidRPr="00387AFC" w:rsidRDefault="002C0D82" w:rsidP="0081034E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ultivariable regression models for the mean bias from the Masimo Blue sensor yielded a significant effect for a Massey Score of 4 (p = 0.006), indicating an increase in average bias of 4% relative to individuals with a score of 1, adjusting for other demographic factors.[</w:t>
            </w:r>
            <w:r w:rsidR="00FE6C2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268" w:type="dxa"/>
          </w:tcPr>
          <w:p w14:paraId="2E32F345" w14:textId="77777777" w:rsidR="002C0D82" w:rsidRPr="00387AFC" w:rsidRDefault="002C0D82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ur models evaluated:</w:t>
            </w:r>
          </w:p>
          <w:p w14:paraId="73AB6B8A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Masimo SET LNCS sensor (Masimo Standard); Masimo SET Blue sensor; Nellcor N-600 with Max-I sensor; Nonin (Bluetooth-enabled) WristOx2 3150 with 8008J sensors </w:t>
            </w:r>
          </w:p>
        </w:tc>
      </w:tr>
      <w:tr w:rsidR="002C0D82" w:rsidRPr="00387AFC" w14:paraId="52080302" w14:textId="77777777" w:rsidTr="0081034E">
        <w:trPr>
          <w:trHeight w:val="300"/>
        </w:trPr>
        <w:tc>
          <w:tcPr>
            <w:tcW w:w="2122" w:type="dxa"/>
          </w:tcPr>
          <w:p w14:paraId="29B1BA26" w14:textId="77777777" w:rsidR="002C0D82" w:rsidRPr="00387AFC" w:rsidRDefault="002C0D82" w:rsidP="0081034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n unnamed 4-level system with original categories of light to dark that were grouped into moderate and light pigmentation by the study authors</w:t>
            </w:r>
          </w:p>
        </w:tc>
        <w:tc>
          <w:tcPr>
            <w:tcW w:w="1417" w:type="dxa"/>
            <w:noWrap/>
          </w:tcPr>
          <w:p w14:paraId="223F018C" w14:textId="22A158CE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3 (198) in one study with four evaluations [</w:t>
            </w:r>
            <w:r w:rsidR="00DE3D5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222" w:type="dxa"/>
          </w:tcPr>
          <w:p w14:paraId="662B251C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kin pigmentation was associated with the pulse oximetry accuracy for Hewlett-Packard ear oximeter 47201A but not for Biox IIA (Ohmeda)</w:t>
            </w:r>
          </w:p>
          <w:p w14:paraId="203B876E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C73BCA" w14:textId="77777777" w:rsidR="002C0D82" w:rsidRPr="00387AFC" w:rsidRDefault="002C0D82" w:rsidP="0081034E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Differences between Hewlett-Packard oximeter readings and SaO</w:t>
            </w:r>
            <w:r w:rsidRPr="00387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were significantly larger in the five darker pigmented participants (16 data pairs) than in the 18 light pigmented ones (83 data pairs, t = -2.18, p &lt; 0.05). It is unclear whether the larger difference suggested overestimation or underestimation.</w:t>
            </w:r>
          </w:p>
          <w:p w14:paraId="444D6A08" w14:textId="77777777" w:rsidR="002C0D82" w:rsidRPr="00387AFC" w:rsidRDefault="002C0D82" w:rsidP="0081034E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pO</w:t>
            </w:r>
            <w:r w:rsidRPr="00387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(Biox IIA)-SaO</w:t>
            </w:r>
            <w:r w:rsidRPr="00387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differences in darker pigmented participants were not significantly different from those in light pigmentation participants (t = 1.68, p &gt; 0.05).</w:t>
            </w:r>
          </w:p>
        </w:tc>
        <w:tc>
          <w:tcPr>
            <w:tcW w:w="2268" w:type="dxa"/>
          </w:tcPr>
          <w:p w14:paraId="68E990D7" w14:textId="77777777" w:rsidR="002C0D82" w:rsidRPr="00387AFC" w:rsidRDefault="002C0D82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wo models evaluated:</w:t>
            </w:r>
          </w:p>
          <w:p w14:paraId="63668370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Hewlett-Packard 47201A ear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imeter;</w:t>
            </w:r>
            <w:proofErr w:type="gramEnd"/>
          </w:p>
          <w:p w14:paraId="6ECD38C6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hmeda Biox IIA</w:t>
            </w:r>
          </w:p>
        </w:tc>
      </w:tr>
      <w:tr w:rsidR="002C0D82" w:rsidRPr="00387AFC" w14:paraId="4D5F1571" w14:textId="77777777" w:rsidTr="0081034E">
        <w:trPr>
          <w:trHeight w:val="300"/>
        </w:trPr>
        <w:tc>
          <w:tcPr>
            <w:tcW w:w="2122" w:type="dxa"/>
          </w:tcPr>
          <w:p w14:paraId="18683FF7" w14:textId="77777777" w:rsidR="002C0D82" w:rsidRPr="00387AFC" w:rsidRDefault="002C0D82" w:rsidP="0081034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unsell system with four categories that could not be classified into low, medium, and high level of pigmentation</w:t>
            </w:r>
          </w:p>
        </w:tc>
        <w:tc>
          <w:tcPr>
            <w:tcW w:w="1417" w:type="dxa"/>
            <w:noWrap/>
          </w:tcPr>
          <w:p w14:paraId="726AB135" w14:textId="10AC01A6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54 (973) in one study with eight evaluations [</w:t>
            </w:r>
            <w:r w:rsidR="00B7214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222" w:type="dxa"/>
          </w:tcPr>
          <w:p w14:paraId="021D2D3A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There was a higher overestimation of SpO</w:t>
            </w:r>
            <w:r w:rsidRPr="00387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in using Ohmeda Biox III in people with high pigmentation than those with low pigmentation. However, Hewlett-Packard 47201A oximeter did not overestimate SpO</w:t>
            </w:r>
            <w:r w:rsidRPr="00387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in either ‘very light’, ‘light’, ‘average’, or ‘moderately dark or very dark’ pigmentation groups of the Munsell system.</w:t>
            </w:r>
          </w:p>
          <w:p w14:paraId="345CBDFF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F1B4C1" w14:textId="77777777" w:rsidR="002C0D82" w:rsidRPr="00387AFC" w:rsidRDefault="002C0D82" w:rsidP="0081034E"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ewlett-Packard 47201A:</w:t>
            </w:r>
          </w:p>
          <w:p w14:paraId="27B04E25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Very light – Arms = 3.23, mean bias (SD) = -0.30 (SD 3.22), limit of agreement = -6.61 to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6.01;</w:t>
            </w:r>
            <w:proofErr w:type="gramEnd"/>
          </w:p>
          <w:p w14:paraId="31B2A8D9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Light – Arms = 2.02, mean bias (SD) = 0 (2.02), limits of agreement = -3.96 to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3.96;</w:t>
            </w:r>
            <w:proofErr w:type="gram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E046AA5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Average – Arms = 1.99, mean bias (SD) = -0.60 (1.90), limits of agreement = -4.32 to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3.12;</w:t>
            </w:r>
            <w:proofErr w:type="gramEnd"/>
          </w:p>
          <w:p w14:paraId="7A7BFF4C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oderately dark or very dark – Arms = 1.82, mean bias (SD) = -0.90 (1.58), limits of agreement = -4.00 to 2.20</w:t>
            </w:r>
          </w:p>
          <w:p w14:paraId="01FE1221" w14:textId="77777777" w:rsidR="002C0D82" w:rsidRPr="00387AFC" w:rsidRDefault="002C0D82" w:rsidP="0081034E"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Ohmeda Biox III: </w:t>
            </w:r>
          </w:p>
          <w:p w14:paraId="0B0A37DC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Very light – Arms = 2.40, mean bias (SD) = 0.60 (SD 2.32), limit of agreement = -3.95 to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5.15;</w:t>
            </w:r>
            <w:proofErr w:type="gramEnd"/>
          </w:p>
          <w:p w14:paraId="220DAB6C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Light – Arms = 2.30, mean bias (SD) = 0.40 (2.27), limits of agreement = -4.04 to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4.84;</w:t>
            </w:r>
            <w:proofErr w:type="gram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176170F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Average – Arms = 2.58, mean bias (SD) = 1.40 (2.17), limits of agreement = -2.85 to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5.65;</w:t>
            </w:r>
            <w:proofErr w:type="gramEnd"/>
          </w:p>
          <w:p w14:paraId="2A5F53F5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oderately dark or very dark – Arms = 2.35, mean bias (SD) = 1.20 (2.02), limits of agreement = -2.76 to 5.16</w:t>
            </w:r>
          </w:p>
          <w:p w14:paraId="2624B45D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9280CA7" w14:textId="77777777" w:rsidR="002C0D82" w:rsidRPr="00387AFC" w:rsidRDefault="002C0D82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wo models evaluated:</w:t>
            </w:r>
          </w:p>
          <w:p w14:paraId="407A5DB3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Hewlett-Packard 47201A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imeter;</w:t>
            </w:r>
            <w:proofErr w:type="gramEnd"/>
          </w:p>
          <w:p w14:paraId="31697F9C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Ohmeda Biox III </w:t>
            </w:r>
          </w:p>
          <w:p w14:paraId="37514682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0AC3F7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This study did not reported numbers of participants for each level of skin pigmentation </w:t>
            </w:r>
          </w:p>
          <w:p w14:paraId="6C0CB34B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4738E9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0D82" w:rsidRPr="00387AFC" w14:paraId="1A159257" w14:textId="77777777" w:rsidTr="0081034E">
        <w:trPr>
          <w:trHeight w:val="300"/>
        </w:trPr>
        <w:tc>
          <w:tcPr>
            <w:tcW w:w="2122" w:type="dxa"/>
          </w:tcPr>
          <w:p w14:paraId="53C65EE0" w14:textId="77777777" w:rsidR="002C0D82" w:rsidRPr="00387AFC" w:rsidRDefault="002C0D82" w:rsidP="0081034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Fitzpatrick scale with four categories that were classified by the authors to be two groups: IV-VI </w:t>
            </w:r>
            <w:r w:rsidRPr="00387A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lastRenderedPageBreak/>
              <w:t>categories and I-III categories</w:t>
            </w:r>
          </w:p>
        </w:tc>
        <w:tc>
          <w:tcPr>
            <w:tcW w:w="1417" w:type="dxa"/>
            <w:noWrap/>
          </w:tcPr>
          <w:p w14:paraId="7C329482" w14:textId="4283A83B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5 (2492) in one study with 11 evaluations [</w:t>
            </w:r>
            <w:r w:rsidR="00B7214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222" w:type="dxa"/>
          </w:tcPr>
          <w:p w14:paraId="3B7836F6" w14:textId="77777777" w:rsidR="002C0D82" w:rsidRPr="00387AFC" w:rsidRDefault="002C0D82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pO</w:t>
            </w:r>
            <w:r w:rsidRPr="00387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-SaO</w:t>
            </w:r>
            <w:r w:rsidRPr="00387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bias, a continuous measure, was used for a multivariable logistic regression including Fitzpatrick scale and analyses showed that, compared with Fitzpatrick scale I-III categories, Fitzpatrick IV-VI categories as a group was significantly associated with bias for five models: AGPTEK FS10C regression beta 1.96 (SE 0.93), p = 0.04; Cocobear beta 2.30 (1.21), p = 0.05; HYLOGY MD-H37 beta 3.07 (1.13), p = 0.007; Mommed YM101 beta 2.40 (0.82), p = 0.004; and 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Zacurate Pro Series 500DL beta 2.34 (1.1), p = 0.038. All beta values are positive and larger than 1, suggesting a higher skin pigmentation means a higher bias. However, the association was not significant for the other pulse oximetry models: AFAC FS10D, ANAPULSE ANP 100, Contec CMS50D1, PRCMISEMED F4 PRO, and PULOX-PO-200, all with p &gt; 0.05</w:t>
            </w:r>
          </w:p>
        </w:tc>
        <w:tc>
          <w:tcPr>
            <w:tcW w:w="2268" w:type="dxa"/>
          </w:tcPr>
          <w:p w14:paraId="0DE15F66" w14:textId="77777777" w:rsidR="002C0D82" w:rsidRPr="00387AFC" w:rsidRDefault="002C0D82" w:rsidP="008103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1D5EE937" w14:textId="77777777" w:rsidR="002C0D82" w:rsidRPr="00D63E55" w:rsidRDefault="002C0D82" w:rsidP="002C0D82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  <w:sectPr w:rsidR="002C0D82" w:rsidRPr="00D63E55" w:rsidSect="002C0D8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E173DCF" w14:textId="77777777" w:rsidR="002C0D82" w:rsidRPr="002C0D82" w:rsidRDefault="002C0D82" w:rsidP="00443165">
      <w:pPr>
        <w:rPr>
          <w:lang w:val="en"/>
        </w:rPr>
      </w:pPr>
    </w:p>
    <w:sectPr w:rsidR="002C0D82" w:rsidRPr="002C0D82" w:rsidSect="002C0D82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12FE6"/>
    <w:multiLevelType w:val="hybridMultilevel"/>
    <w:tmpl w:val="DBA25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EE2D47"/>
    <w:multiLevelType w:val="hybridMultilevel"/>
    <w:tmpl w:val="CD4A1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4305DFD"/>
    <w:multiLevelType w:val="hybridMultilevel"/>
    <w:tmpl w:val="E1087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7C00F40"/>
    <w:multiLevelType w:val="hybridMultilevel"/>
    <w:tmpl w:val="AD8E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E6790E"/>
    <w:multiLevelType w:val="hybridMultilevel"/>
    <w:tmpl w:val="AB52D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5531742"/>
    <w:multiLevelType w:val="hybridMultilevel"/>
    <w:tmpl w:val="CA780B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D82"/>
    <w:rsid w:val="00125731"/>
    <w:rsid w:val="00194366"/>
    <w:rsid w:val="002C0D82"/>
    <w:rsid w:val="002E7FDA"/>
    <w:rsid w:val="00443165"/>
    <w:rsid w:val="00A113C1"/>
    <w:rsid w:val="00B7214F"/>
    <w:rsid w:val="00C6214D"/>
    <w:rsid w:val="00C8232B"/>
    <w:rsid w:val="00DE3D5A"/>
    <w:rsid w:val="00FE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653D8"/>
  <w15:chartTrackingRefBased/>
  <w15:docId w15:val="{509A2367-0CDD-4F41-B0D3-D1C271211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0D82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0D8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table" w:styleId="TableGrid">
    <w:name w:val="Table Grid"/>
    <w:basedOn w:val="TableNormal"/>
    <w:uiPriority w:val="39"/>
    <w:rsid w:val="002C0D82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C0D82"/>
    <w:pPr>
      <w:ind w:left="720"/>
      <w:contextualSpacing/>
      <w:jc w:val="both"/>
    </w:pPr>
    <w:rPr>
      <w:rFonts w:eastAsia="SimSu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C0D82"/>
    <w:rPr>
      <w:rFonts w:eastAsia="SimSu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69</Words>
  <Characters>4385</Characters>
  <Application>Microsoft Office Word</Application>
  <DocSecurity>0</DocSecurity>
  <Lines>36</Lines>
  <Paragraphs>10</Paragraphs>
  <ScaleCrop>false</ScaleCrop>
  <Company>University of Manchester</Company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8</cp:revision>
  <dcterms:created xsi:type="dcterms:W3CDTF">2022-06-21T14:07:00Z</dcterms:created>
  <dcterms:modified xsi:type="dcterms:W3CDTF">2022-06-22T14:15:00Z</dcterms:modified>
</cp:coreProperties>
</file>